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eastAsia="Times New Roman" w:cs="Times New Roman"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de-DE"/>
        </w:rPr>
        <w:t xml:space="preserve">Table S1: RT-qPCR results of all single target assays. 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Results were obtained including the 10-fold dilution series of the synthetic standard RNA and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de-DE"/>
        </w:rPr>
        <w:t>in vitro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 generated positive </w:t>
      </w:r>
      <w:ins w:id="0" w:author="Petrov, Anja" w:date="2014-09-08T17:47:00Z">
        <w:r>
          <w:rPr>
            <w:rFonts w:eastAsia="Times New Roman" w:cs="Times New Roman" w:ascii="Times New Roman" w:hAnsi="Times New Roman"/>
            <w:sz w:val="24"/>
            <w:szCs w:val="24"/>
            <w:lang w:val="en-US" w:eastAsia="de-DE"/>
          </w:rPr>
          <w:t xml:space="preserve">(pos.) </w:t>
        </w:r>
      </w:ins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>RNA in all assays. The standard RNA dilution is given as copies/µl, ranging from 2x10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 w:eastAsia="de-DE"/>
        </w:rPr>
        <w:t>1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 to 2x10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 w:eastAsia="de-DE"/>
        </w:rPr>
        <w:t>7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de-DE"/>
        </w:rPr>
        <w:t>. In vitro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 generated positive RNA obtained through specific stimulation of PBMCs is declared as “positive RNA” and given as 10-fold dilution steps ranging from 10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 w:eastAsia="de-DE"/>
        </w:rPr>
        <w:t>-1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 to 10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 w:eastAsia="de-DE"/>
        </w:rPr>
        <w:t>-7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>. The “Limit of detection” describes the last dilution step with a positive RT-qPCR result.</w:t>
      </w:r>
      <w:del w:id="1" w:author="Petrov, Anja" w:date="2014-09-08T17:47:00Z">
        <w:r>
          <w:rPr>
            <w:rFonts w:eastAsia="Times New Roman" w:cs="Times New Roman" w:ascii="Times New Roman" w:hAnsi="Times New Roman"/>
            <w:sz w:val="24"/>
            <w:szCs w:val="24"/>
            <w:lang w:val="en-US" w:eastAsia="de-DE"/>
          </w:rPr>
          <w:delText xml:space="preserve"> </w:delText>
        </w:r>
      </w:del>
    </w:p>
    <w:p>
      <w:pPr>
        <w:pStyle w:val="Normal"/>
        <w:spacing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de-DE"/>
        </w:rPr>
      </w:r>
    </w:p>
    <w:tbl>
      <w:tblPr>
        <w:tblW w:w="1395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52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>
        <w:trPr>
          <w:trHeight w:val="315" w:hRule="atLeast"/>
        </w:trPr>
        <w:tc>
          <w:tcPr>
            <w:tcW w:w="3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de-DE"/>
              </w:rPr>
              <w:t>Target gen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de-DE"/>
              </w:rPr>
              <w:t>IL-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de-DE"/>
              </w:rPr>
              <w:t>IL-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de-DE"/>
              </w:rPr>
              <w:t>IL-6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de-DE"/>
              </w:rPr>
              <w:t>IL-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de-DE"/>
              </w:rPr>
              <w:t>IL-1β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de-DE"/>
              </w:rPr>
              <w:t>TNF-α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de-DE"/>
              </w:rPr>
              <w:t>IFN-α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de-DE"/>
              </w:rPr>
              <w:t>β-Acti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de-DE"/>
              </w:rPr>
              <w:t>GAPDH</w:t>
            </w:r>
          </w:p>
        </w:tc>
      </w:tr>
      <w:tr>
        <w:trPr>
          <w:trHeight w:val="330" w:hRule="atLeast"/>
        </w:trPr>
        <w:tc>
          <w:tcPr>
            <w:tcW w:w="3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de-DE"/>
              </w:rPr>
              <w:t>Efficiency in 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06.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06.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07.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03.9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90.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03.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03.9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97.9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03.8</w:t>
            </w:r>
          </w:p>
        </w:tc>
      </w:tr>
      <w:tr>
        <w:trPr>
          <w:trHeight w:val="330" w:hRule="atLeast"/>
        </w:trPr>
        <w:tc>
          <w:tcPr>
            <w:tcW w:w="3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de-DE"/>
              </w:rPr>
              <w:t>Standard RNA copies</w:t>
            </w:r>
          </w:p>
        </w:tc>
        <w:tc>
          <w:tcPr>
            <w:tcW w:w="10800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Cq-values</w:t>
            </w:r>
          </w:p>
        </w:tc>
      </w:tr>
      <w:tr>
        <w:trPr>
          <w:trHeight w:val="375" w:hRule="atLeast"/>
        </w:trPr>
        <w:tc>
          <w:tcPr>
            <w:tcW w:w="3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2x10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eastAsia="de-DE"/>
              </w:rPr>
              <w:t xml:space="preserve">1 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2.9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5.47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5.09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3.7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5.9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4.39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5.46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5.65</w:t>
            </w:r>
          </w:p>
        </w:tc>
      </w:tr>
      <w:tr>
        <w:trPr>
          <w:trHeight w:val="375" w:hRule="atLeast"/>
        </w:trPr>
        <w:tc>
          <w:tcPr>
            <w:tcW w:w="3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2x10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eastAsia="de-DE"/>
              </w:rPr>
              <w:t xml:space="preserve">2 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0.00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2.1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2.3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0.4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3.46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1.07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2.2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3.46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1.88</w:t>
            </w:r>
          </w:p>
        </w:tc>
      </w:tr>
      <w:tr>
        <w:trPr>
          <w:trHeight w:val="375" w:hRule="atLeast"/>
        </w:trPr>
        <w:tc>
          <w:tcPr>
            <w:tcW w:w="3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2x10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eastAsia="de-DE"/>
              </w:rPr>
              <w:t xml:space="preserve">3 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6.8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9.3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9.36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7.27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9.87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7.80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9.1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9.69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8.94</w:t>
            </w:r>
          </w:p>
        </w:tc>
      </w:tr>
      <w:tr>
        <w:trPr>
          <w:trHeight w:val="375" w:hRule="atLeast"/>
        </w:trPr>
        <w:tc>
          <w:tcPr>
            <w:tcW w:w="3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2x10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eastAsia="de-DE"/>
              </w:rPr>
              <w:t xml:space="preserve">4 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3.59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6.20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6.0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4.07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5.9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4.57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5.8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6.36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5.41</w:t>
            </w:r>
          </w:p>
        </w:tc>
      </w:tr>
      <w:tr>
        <w:trPr>
          <w:trHeight w:val="375" w:hRule="atLeast"/>
        </w:trPr>
        <w:tc>
          <w:tcPr>
            <w:tcW w:w="3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2x10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eastAsia="de-DE"/>
              </w:rPr>
              <w:t>5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0.2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2.6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2.8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0.6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2.3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1.2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2.56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3.00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2.09</w:t>
            </w:r>
          </w:p>
        </w:tc>
      </w:tr>
      <w:tr>
        <w:trPr>
          <w:trHeight w:val="375" w:hRule="atLeast"/>
        </w:trPr>
        <w:tc>
          <w:tcPr>
            <w:tcW w:w="3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2x10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eastAsia="de-DE"/>
              </w:rPr>
              <w:t>6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7.2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9.60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9.5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7.5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8.4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8.10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9.3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9.70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8.97</w:t>
            </w:r>
          </w:p>
        </w:tc>
      </w:tr>
      <w:tr>
        <w:trPr>
          <w:trHeight w:val="390" w:hRule="atLeast"/>
        </w:trPr>
        <w:tc>
          <w:tcPr>
            <w:tcW w:w="3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2x10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eastAsia="de-DE"/>
              </w:rPr>
              <w:t xml:space="preserve">7 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3.9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6.39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6.2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4.39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4.9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4.9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6.09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6.5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6.36</w:t>
            </w:r>
          </w:p>
        </w:tc>
      </w:tr>
      <w:tr>
        <w:trPr>
          <w:trHeight w:val="300" w:hRule="atLeast"/>
        </w:trPr>
        <w:tc>
          <w:tcPr>
            <w:tcW w:w="3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ins w:id="2" w:author="Petrov, Anja" w:date="2014-09-08T17:46:00Z">
              <w:r>
                <w:rPr>
                  <w:rFonts w:eastAsia="Times New Roman" w:cs="Times New Roman" w:ascii="Times New Roman" w:hAnsi="Times New Roman"/>
                  <w:b/>
                  <w:color w:val="000000"/>
                  <w:sz w:val="24"/>
                  <w:szCs w:val="24"/>
                  <w:lang w:val="en-US" w:eastAsia="de-DE"/>
                </w:rPr>
                <w:t>L</w:t>
              </w:r>
            </w:ins>
            <w:del w:id="3" w:author="Petrov, Anja" w:date="2014-09-08T17:44:00Z">
              <w:r>
                <w:rPr>
                  <w:rFonts w:eastAsia="Times New Roman" w:cs="Times New Roman" w:ascii="Times New Roman" w:hAnsi="Times New Roman"/>
                  <w:b/>
                  <w:color w:val="000000"/>
                  <w:sz w:val="24"/>
                  <w:szCs w:val="24"/>
                  <w:lang w:val="en-US" w:eastAsia="de-DE"/>
                </w:rPr>
                <w:delText>L</w:delText>
              </w:r>
            </w:del>
            <w:ins w:id="4" w:author="Petrov, Anja" w:date="2014-09-08T17:43:00Z">
              <w:r>
                <w:rPr>
                  <w:rFonts w:eastAsia="Times New Roman" w:cs="Times New Roman" w:ascii="Times New Roman" w:hAnsi="Times New Roman"/>
                  <w:b/>
                  <w:color w:val="000000"/>
                  <w:sz w:val="24"/>
                  <w:szCs w:val="24"/>
                  <w:lang w:val="en-US" w:eastAsia="de-DE"/>
                </w:rPr>
                <w:t>imit</w:t>
              </w:r>
            </w:ins>
            <w:ins w:id="5" w:author="Petrov, Anja" w:date="2014-09-08T17:46:00Z">
              <w:r>
                <w:rPr>
                  <w:rFonts w:eastAsia="Times New Roman" w:cs="Times New Roman" w:ascii="Times New Roman" w:hAnsi="Times New Roman"/>
                  <w:b/>
                  <w:color w:val="000000"/>
                  <w:sz w:val="24"/>
                  <w:szCs w:val="24"/>
                  <w:lang w:val="en-US" w:eastAsia="de-DE"/>
                </w:rPr>
                <w:t xml:space="preserve"> of detection</w:t>
              </w:r>
            </w:ins>
            <w:del w:id="6" w:author="Petrov, Anja" w:date="2014-09-08T17:43:00Z">
              <w:r>
                <w:rPr>
                  <w:rFonts w:eastAsia="Times New Roman" w:cs="Times New Roman" w:ascii="Times New Roman" w:hAnsi="Times New Roman"/>
                  <w:b/>
                  <w:color w:val="000000"/>
                  <w:sz w:val="24"/>
                  <w:szCs w:val="24"/>
                  <w:lang w:val="en-US" w:eastAsia="de-DE"/>
                </w:rPr>
                <w:delText>imit of detection</w:delText>
              </w:r>
            </w:del>
            <w:ins w:id="7" w:author="Petrov, Anja" w:date="2014-09-08T17:43:00Z">
              <w:r>
                <w:rPr>
                  <w:rFonts w:eastAsia="Times New Roman" w:cs="Times New Roman" w:ascii="Times New Roman" w:hAnsi="Times New Roman"/>
                  <w:b/>
                  <w:color w:val="000000"/>
                  <w:sz w:val="24"/>
                  <w:szCs w:val="24"/>
                  <w:lang w:val="en-US" w:eastAsia="de-DE"/>
                </w:rPr>
                <w:t xml:space="preserve"> </w:t>
              </w:r>
            </w:ins>
            <w:del w:id="8" w:author="Petrov, Anja" w:date="2014-09-08T17:42:00Z">
              <w:r>
                <w:rPr>
                  <w:rFonts w:eastAsia="Times New Roman" w:cs="Times New Roman" w:ascii="Times New Roman" w:hAnsi="Times New Roman"/>
                  <w:b/>
                  <w:color w:val="000000"/>
                  <w:sz w:val="24"/>
                  <w:szCs w:val="24"/>
                  <w:lang w:val="en-US" w:eastAsia="de-DE"/>
                </w:rPr>
                <w:delText xml:space="preserve"> </w:delText>
              </w:r>
            </w:del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de-DE"/>
              </w:rPr>
              <w:t>po</w:t>
            </w:r>
            <w:ins w:id="9" w:author="Petrov, Anja" w:date="2014-09-08T17:44:00Z">
              <w:r>
                <w:rPr>
                  <w:rFonts w:eastAsia="Times New Roman" w:cs="Times New Roman" w:ascii="Times New Roman" w:hAnsi="Times New Roman"/>
                  <w:b/>
                  <w:color w:val="000000"/>
                  <w:sz w:val="24"/>
                  <w:szCs w:val="24"/>
                  <w:lang w:val="en-US" w:eastAsia="de-DE"/>
                </w:rPr>
                <w:t>s.</w:t>
              </w:r>
            </w:ins>
            <w:del w:id="10" w:author="Petrov, Anja" w:date="2014-09-08T17:43:00Z">
              <w:r>
                <w:rPr>
                  <w:rFonts w:eastAsia="Times New Roman" w:cs="Times New Roman" w:ascii="Times New Roman" w:hAnsi="Times New Roman"/>
                  <w:b/>
                  <w:color w:val="000000"/>
                  <w:sz w:val="24"/>
                  <w:szCs w:val="24"/>
                  <w:lang w:val="en-US" w:eastAsia="de-DE"/>
                </w:rPr>
                <w:delText>sitive</w:delText>
              </w:r>
            </w:del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de-DE"/>
              </w:rPr>
              <w:t xml:space="preserve"> RN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>-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>-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>-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&gt;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>-7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>-6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>-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>-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AAAAA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AAAAA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</w:tr>
      <w:tr>
        <w:trPr>
          <w:trHeight w:val="330" w:hRule="atLeast"/>
          <w:cantSplit w:val="true"/>
        </w:trPr>
        <w:tc>
          <w:tcPr>
            <w:tcW w:w="3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de-DE"/>
              </w:rPr>
              <w:t>Pos</w:t>
            </w:r>
            <w:ins w:id="11" w:author="Petrov, Anja" w:date="2014-09-08T17:44:00Z">
              <w:r>
                <w:rPr>
                  <w:rFonts w:eastAsia="Times New Roman" w:cs="Times New Roman" w:ascii="Times New Roman" w:hAnsi="Times New Roman"/>
                  <w:b/>
                  <w:color w:val="000000"/>
                  <w:sz w:val="24"/>
                  <w:szCs w:val="24"/>
                  <w:lang w:val="en-US" w:eastAsia="de-DE"/>
                </w:rPr>
                <w:t>.</w:t>
              </w:r>
            </w:ins>
            <w:del w:id="12" w:author="Petrov, Anja" w:date="2014-09-08T17:44:00Z">
              <w:r>
                <w:rPr>
                  <w:rFonts w:eastAsia="Times New Roman" w:cs="Times New Roman" w:ascii="Times New Roman" w:hAnsi="Times New Roman"/>
                  <w:b/>
                  <w:color w:val="000000"/>
                  <w:sz w:val="24"/>
                  <w:szCs w:val="24"/>
                  <w:lang w:val="en-US" w:eastAsia="de-DE"/>
                </w:rPr>
                <w:delText>itive</w:delText>
              </w:r>
            </w:del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de-DE"/>
              </w:rPr>
              <w:t xml:space="preserve"> RNA dilution</w:t>
            </w:r>
          </w:p>
        </w:tc>
        <w:tc>
          <w:tcPr>
            <w:tcW w:w="8400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 w:eastAsia="de-DE"/>
              </w:rPr>
              <w:t>Cq-valu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AAAAAA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AAAAAA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31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 w:eastAsia="de-DE"/>
              </w:rPr>
              <w:t>10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val="en-US" w:eastAsia="de-DE"/>
              </w:rPr>
              <w:t>-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22.8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30.27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29.07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21.1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23.29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28.8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31.7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AAAAA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AAAAA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31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 w:eastAsia="de-DE"/>
              </w:rPr>
              <w:t>10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val="en-US" w:eastAsia="de-DE"/>
              </w:rPr>
              <w:t>-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26.26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33.19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32.2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24.4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27.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32.27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35.27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AAAAA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AAAAA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31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 w:eastAsia="de-DE"/>
              </w:rPr>
              <w:t>10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val="en-US" w:eastAsia="de-DE"/>
              </w:rPr>
              <w:t>-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29.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6.19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4.8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7.8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0.1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6.17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9.0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AAAAA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AAAAA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31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10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eastAsia="de-DE"/>
              </w:rPr>
              <w:t>-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2.9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0.1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1.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2.8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9.9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AAAAA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AAAAA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31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10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eastAsia="de-DE"/>
              </w:rPr>
              <w:t>-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6.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4.2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5.07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AAAAA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AAAAA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31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10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eastAsia="de-DE"/>
              </w:rPr>
              <w:t>-6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7.09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9.09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AAAAA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AAAAA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31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10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eastAsia="de-DE"/>
              </w:rPr>
              <w:t>-7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8.1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AAAAA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AAAAA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8T15:49:00Z</dcterms:created>
  <dc:creator>sandra.blome</dc:creator>
  <dc:description/>
  <dc:language>en-US</dc:language>
  <cp:lastModifiedBy>Petrov, Anja</cp:lastModifiedBy>
  <dcterms:modified xsi:type="dcterms:W3CDTF">2014-09-08T15:49:00Z</dcterms:modified>
  <cp:revision>2</cp:revision>
  <dc:subject/>
  <dc:title/>
</cp:coreProperties>
</file>